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8B62F" w14:textId="2E90D43B" w:rsidR="00CB22F1" w:rsidRPr="009553FF" w:rsidRDefault="00B7367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4 Table</w:t>
      </w:r>
      <w:bookmarkStart w:id="0" w:name="_GoBack"/>
      <w:bookmarkEnd w:id="0"/>
      <w:r w:rsidR="00CB22F1" w:rsidRPr="009553FF">
        <w:rPr>
          <w:rFonts w:ascii="Times New Roman" w:hAnsi="Times New Roman" w:cs="Times New Roman"/>
          <w:b/>
          <w:lang w:val="en-US"/>
        </w:rPr>
        <w:t>.</w:t>
      </w:r>
      <w:r w:rsidR="00CB22F1" w:rsidRPr="009553FF">
        <w:rPr>
          <w:rFonts w:ascii="Times New Roman" w:hAnsi="Times New Roman" w:cs="Times New Roman"/>
          <w:lang w:val="en-US"/>
        </w:rPr>
        <w:t xml:space="preserve"> </w:t>
      </w:r>
      <w:r w:rsidR="009553FF" w:rsidRPr="009553FF">
        <w:rPr>
          <w:rFonts w:ascii="Times New Roman" w:hAnsi="Times New Roman" w:cs="Times New Roman"/>
          <w:lang w:val="en-US"/>
        </w:rPr>
        <w:t>A</w:t>
      </w:r>
      <w:r w:rsidR="00C2670B" w:rsidRPr="009553FF">
        <w:rPr>
          <w:rFonts w:ascii="Times New Roman" w:hAnsi="Times New Roman" w:cs="Times New Roman"/>
          <w:lang w:val="en-US"/>
        </w:rPr>
        <w:t>nnual</w:t>
      </w:r>
      <w:r w:rsidR="009553FF" w:rsidRPr="009553FF">
        <w:rPr>
          <w:rFonts w:ascii="Times New Roman" w:hAnsi="Times New Roman" w:cs="Times New Roman"/>
          <w:lang w:val="en-US"/>
        </w:rPr>
        <w:t xml:space="preserve"> German reference</w:t>
      </w:r>
      <w:r w:rsidR="00C2670B" w:rsidRPr="009553FF">
        <w:rPr>
          <w:rFonts w:ascii="Times New Roman" w:hAnsi="Times New Roman" w:cs="Times New Roman"/>
          <w:lang w:val="en-US"/>
        </w:rPr>
        <w:t xml:space="preserve"> antibiotic resistance rates</w:t>
      </w:r>
      <w:r w:rsidR="009553FF" w:rsidRPr="009553FF">
        <w:rPr>
          <w:rFonts w:ascii="Times New Roman" w:hAnsi="Times New Roman" w:cs="Times New Roman"/>
          <w:lang w:val="en-US"/>
        </w:rPr>
        <w:t xml:space="preserve"> and trends</w:t>
      </w:r>
      <w:r w:rsidR="00CA32B0">
        <w:rPr>
          <w:rFonts w:ascii="Times New Roman" w:hAnsi="Times New Roman" w:cs="Times New Roman"/>
          <w:lang w:val="en-US"/>
        </w:rPr>
        <w:t xml:space="preserve"> for selected </w:t>
      </w:r>
      <w:r w:rsidR="00C2670B" w:rsidRPr="009553FF">
        <w:rPr>
          <w:rFonts w:ascii="Times New Roman" w:hAnsi="Times New Roman" w:cs="Times New Roman"/>
          <w:lang w:val="en-US"/>
        </w:rPr>
        <w:t xml:space="preserve">combinations </w:t>
      </w:r>
      <w:r w:rsidR="00D55CC0">
        <w:rPr>
          <w:rFonts w:ascii="Times New Roman" w:hAnsi="Times New Roman" w:cs="Times New Roman"/>
          <w:lang w:val="en-US"/>
        </w:rPr>
        <w:t xml:space="preserve">of pathogens and antibiotic agents </w:t>
      </w:r>
      <w:r w:rsidR="00C2670B" w:rsidRPr="009553FF">
        <w:rPr>
          <w:rFonts w:ascii="Times New Roman" w:hAnsi="Times New Roman" w:cs="Times New Roman"/>
          <w:lang w:val="en-US"/>
        </w:rPr>
        <w:t>between 2012 and 20</w:t>
      </w:r>
      <w:r w:rsidR="009553FF" w:rsidRPr="009553FF">
        <w:rPr>
          <w:rFonts w:ascii="Times New Roman" w:hAnsi="Times New Roman" w:cs="Times New Roman"/>
          <w:lang w:val="en-US"/>
        </w:rPr>
        <w:t xml:space="preserve">19, collected from the </w:t>
      </w:r>
      <w:r w:rsidR="009553FF" w:rsidRPr="009553FF">
        <w:rPr>
          <w:rFonts w:ascii="Times New Roman" w:hAnsi="Times New Roman" w:cs="Times New Roman"/>
          <w:iCs/>
          <w:lang w:val="en-US"/>
        </w:rPr>
        <w:t xml:space="preserve">European Antimicrobial Resistance Network (EARS-Net). The data was </w:t>
      </w:r>
      <w:r w:rsidR="009553FF" w:rsidRPr="009553FF">
        <w:rPr>
          <w:rFonts w:ascii="Times New Roman" w:hAnsi="Times New Roman" w:cs="Times New Roman"/>
          <w:lang w:val="en-US"/>
        </w:rPr>
        <w:t>accessed through the ECDC Surveillance Atlas for AMR (www.ecdc.europa.eu/en/antimicrobial-resistance/surveillance-and-disease-data/data-ecdc).</w:t>
      </w:r>
    </w:p>
    <w:tbl>
      <w:tblPr>
        <w:tblW w:w="14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22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2620"/>
      </w:tblGrid>
      <w:tr w:rsidR="00CB22F1" w:rsidRPr="009553FF" w14:paraId="6CA8F3F4" w14:textId="77777777" w:rsidTr="00A339D1">
        <w:trPr>
          <w:trHeight w:val="805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2369B127" w14:textId="77777777" w:rsidR="00CB22F1" w:rsidRPr="00CB22F1" w:rsidRDefault="00CB22F1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hogen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28BDEB61" w14:textId="7F8817BF" w:rsidR="00CB22F1" w:rsidRPr="00CB22F1" w:rsidRDefault="00D55CC0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tibi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g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18FBA349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2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08B3E018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3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77A8B183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4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1DAEE2A8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5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593A0871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6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2262C6D9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7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273269C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8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569CF5DA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9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rcent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5E909B76" w14:textId="77777777" w:rsidR="00CB22F1" w:rsidRPr="00CB22F1" w:rsidRDefault="00CB22F1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rend (simple linear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gression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CB22F1" w:rsidRPr="00CB22F1" w14:paraId="05C41CC8" w14:textId="77777777" w:rsidTr="00A339D1">
        <w:trPr>
          <w:trHeight w:val="208"/>
        </w:trPr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8A3BBAC" w14:textId="0E8FF536" w:rsidR="00CB22F1" w:rsidRPr="002E5DDC" w:rsidRDefault="00CA32B0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Escherichia</w:t>
            </w:r>
            <w:r w:rsidR="00740FA3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CB22F1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coli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7BD8" w14:textId="741C802A" w:rsidR="00CB22F1" w:rsidRPr="00CB22F1" w:rsidRDefault="001E7019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G</w:t>
            </w:r>
            <w:r w:rsidR="00CB22F1"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CB22F1"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phalosporin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D672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,8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D078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6B94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DA65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0F0F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,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9F6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C3B9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8ED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,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979D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,381 (0,179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,582) ***</w:t>
            </w:r>
          </w:p>
        </w:tc>
      </w:tr>
      <w:tr w:rsidR="00CB22F1" w:rsidRPr="00CB22F1" w14:paraId="2A85880A" w14:textId="77777777" w:rsidTr="00A339D1">
        <w:trPr>
          <w:trHeight w:val="198"/>
        </w:trPr>
        <w:tc>
          <w:tcPr>
            <w:tcW w:w="196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F90E7B7" w14:textId="77777777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4721" w14:textId="77777777" w:rsidR="00CB22F1" w:rsidRPr="00CB22F1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inopenicillin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62D4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,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2E70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,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6D3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,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6119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,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C39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,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5018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,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67F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,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1E88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,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09CB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401 (-0,789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,014) *</w:t>
            </w:r>
          </w:p>
        </w:tc>
      </w:tr>
      <w:tr w:rsidR="00CB22F1" w:rsidRPr="00CB22F1" w14:paraId="2113C581" w14:textId="77777777" w:rsidTr="00A339D1">
        <w:trPr>
          <w:trHeight w:val="198"/>
        </w:trPr>
        <w:tc>
          <w:tcPr>
            <w:tcW w:w="196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C0B28F" w14:textId="77777777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0A5C" w14:textId="77777777" w:rsidR="00CB22F1" w:rsidRPr="00CB22F1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bapenem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79A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32C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46CB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BF6C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7ECE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863F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D775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82AA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987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008 (-0,015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</w:tr>
      <w:tr w:rsidR="00CB22F1" w:rsidRPr="00CB22F1" w14:paraId="12B5C7DF" w14:textId="77777777" w:rsidTr="00A339D1">
        <w:trPr>
          <w:trHeight w:val="208"/>
        </w:trPr>
        <w:tc>
          <w:tcPr>
            <w:tcW w:w="196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E8CA927" w14:textId="77777777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F4FD" w14:textId="77777777" w:rsidR="00CB22F1" w:rsidRPr="00CB22F1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uoroquinolone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41E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,11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4D1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,07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029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,59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F3CF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,38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255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,45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215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,75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037C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,83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6478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,53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20D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425 (-0,717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,133) **</w:t>
            </w:r>
          </w:p>
        </w:tc>
      </w:tr>
      <w:tr w:rsidR="00CB22F1" w:rsidRPr="00CB22F1" w14:paraId="22356040" w14:textId="77777777" w:rsidTr="00A339D1">
        <w:trPr>
          <w:trHeight w:val="208"/>
        </w:trPr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2C17699" w14:textId="2A8EA7A2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Klebsiella</w:t>
            </w:r>
            <w:proofErr w:type="spellEnd"/>
            <w:r w:rsidR="00740FA3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CA32B0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pneumonia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BB73" w14:textId="7F82C94F" w:rsidR="00CB22F1" w:rsidRPr="00CB22F1" w:rsidRDefault="001E7019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G</w:t>
            </w:r>
            <w:r w:rsidR="00CB22F1"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CB22F1"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phalosporin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0BE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C68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,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F25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268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003A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70FD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,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4B10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4A5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93FE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139 (-0,684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,407) </w:t>
            </w:r>
          </w:p>
        </w:tc>
      </w:tr>
      <w:tr w:rsidR="00CB22F1" w:rsidRPr="00CB22F1" w14:paraId="783E6748" w14:textId="77777777" w:rsidTr="00A339D1">
        <w:trPr>
          <w:trHeight w:val="208"/>
        </w:trPr>
        <w:tc>
          <w:tcPr>
            <w:tcW w:w="196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BA3D15" w14:textId="77777777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38F" w14:textId="32341F92" w:rsidR="00CB22F1" w:rsidRPr="00CB22F1" w:rsidRDefault="00CA32B0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uoroqu</w:t>
            </w:r>
            <w:r w:rsidR="00CB22F1"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olo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C232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73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02C9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08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8DFF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65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3339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,56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E56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65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762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32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EEC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35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84B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13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F3BC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021 (-0,602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,561) </w:t>
            </w:r>
          </w:p>
        </w:tc>
      </w:tr>
      <w:tr w:rsidR="00CB22F1" w:rsidRPr="00CB22F1" w14:paraId="1B3572C0" w14:textId="77777777" w:rsidTr="00A339D1">
        <w:trPr>
          <w:trHeight w:val="208"/>
        </w:trPr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D0D3C41" w14:textId="72E4CEB1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Pseudomonas</w:t>
            </w:r>
            <w:proofErr w:type="spellEnd"/>
            <w:r w:rsidR="00740FA3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CA32B0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aeruginos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5045" w14:textId="77777777" w:rsidR="00CB22F1" w:rsidRPr="00CB22F1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bapenem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4BEC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62F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98F4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,9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CDF0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,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4F6C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,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B6E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F7F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B45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8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21FA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181 (-0,827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,465) </w:t>
            </w:r>
          </w:p>
        </w:tc>
      </w:tr>
      <w:tr w:rsidR="00CB22F1" w:rsidRPr="00CB22F1" w14:paraId="79E2882D" w14:textId="77777777" w:rsidTr="00A339D1">
        <w:trPr>
          <w:trHeight w:val="198"/>
        </w:trPr>
        <w:tc>
          <w:tcPr>
            <w:tcW w:w="196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C7FFE33" w14:textId="77777777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CB30" w14:textId="77777777" w:rsidR="00CB22F1" w:rsidRPr="00CB22F1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uoroquinolone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B034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,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8479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,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D7AB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A06D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,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5642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E19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8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3FDD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CB3E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,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C7B6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744 (-1,282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,206) **</w:t>
            </w:r>
          </w:p>
        </w:tc>
      </w:tr>
      <w:tr w:rsidR="00CB22F1" w:rsidRPr="00CB22F1" w14:paraId="75C6F4CE" w14:textId="77777777" w:rsidTr="00A339D1">
        <w:trPr>
          <w:trHeight w:val="208"/>
        </w:trPr>
        <w:tc>
          <w:tcPr>
            <w:tcW w:w="196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28F183E" w14:textId="77777777" w:rsidR="00CB22F1" w:rsidRPr="002E5DDC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B998" w14:textId="47A9E797" w:rsidR="00CB22F1" w:rsidRPr="00CB22F1" w:rsidRDefault="00CA32B0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="001E7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="00CB22F1"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E97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74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64A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,44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4BA2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09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42D9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98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2CC3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04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1BF2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55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C3FD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41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C024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,70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E90A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,488 (-1,032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,056) </w:t>
            </w:r>
          </w:p>
        </w:tc>
      </w:tr>
      <w:tr w:rsidR="00CB22F1" w:rsidRPr="00CB22F1" w14:paraId="261E1ED0" w14:textId="77777777" w:rsidTr="00462ED9">
        <w:trPr>
          <w:trHeight w:val="218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6A4F" w14:textId="698B01E4" w:rsidR="00CB22F1" w:rsidRPr="002E5DDC" w:rsidRDefault="00CA32B0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Staphylococcus</w:t>
            </w:r>
            <w:proofErr w:type="spellEnd"/>
            <w:r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CB22F1" w:rsidRPr="002E5DD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aureu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530E" w14:textId="77777777" w:rsidR="00CB22F1" w:rsidRPr="00CB22F1" w:rsidRDefault="00CB22F1" w:rsidP="00CA3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hicilli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31C0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,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81A5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6A30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,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85B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,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5B88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1DAB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,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DFE1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,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9B97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,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CC52" w14:textId="77777777" w:rsidR="00CB22F1" w:rsidRPr="00CB22F1" w:rsidRDefault="00CB22F1" w:rsidP="00CA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,178 (-1,314 </w:t>
            </w:r>
            <w:proofErr w:type="spellStart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B2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,042) ***</w:t>
            </w:r>
          </w:p>
        </w:tc>
      </w:tr>
    </w:tbl>
    <w:p w14:paraId="7504F997" w14:textId="77777777" w:rsidR="00CB22F1" w:rsidRPr="009553FF" w:rsidRDefault="00CB22F1" w:rsidP="00CA32B0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1837C1A" w14:textId="66A565B3" w:rsidR="00CB22F1" w:rsidRPr="009553FF" w:rsidRDefault="00CB22F1" w:rsidP="009553FF">
      <w:pPr>
        <w:rPr>
          <w:rFonts w:ascii="Times New Roman" w:hAnsi="Times New Roman" w:cs="Times New Roman"/>
          <w:lang w:val="en-US"/>
        </w:rPr>
      </w:pPr>
      <w:r w:rsidRPr="009553FF">
        <w:rPr>
          <w:rFonts w:ascii="Times New Roman" w:hAnsi="Times New Roman" w:cs="Times New Roman"/>
          <w:lang w:val="en-US"/>
        </w:rPr>
        <w:t>Legend: * = p &lt; 0.</w:t>
      </w:r>
      <w:r w:rsidR="00210D4E">
        <w:rPr>
          <w:rFonts w:ascii="Times New Roman" w:hAnsi="Times New Roman" w:cs="Times New Roman"/>
          <w:lang w:val="en-US"/>
        </w:rPr>
        <w:t>0</w:t>
      </w:r>
      <w:r w:rsidRPr="009553FF">
        <w:rPr>
          <w:rFonts w:ascii="Times New Roman" w:hAnsi="Times New Roman" w:cs="Times New Roman"/>
          <w:lang w:val="en-US"/>
        </w:rPr>
        <w:t>5; ** = p &lt; 0.01; *** = p &lt; 0.001</w:t>
      </w:r>
    </w:p>
    <w:sectPr w:rsidR="00CB22F1" w:rsidRPr="009553FF" w:rsidSect="00CB22F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5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F1"/>
    <w:rsid w:val="001E7019"/>
    <w:rsid w:val="00210D4E"/>
    <w:rsid w:val="002E5DDC"/>
    <w:rsid w:val="00462ED9"/>
    <w:rsid w:val="004C3ED3"/>
    <w:rsid w:val="00740FA3"/>
    <w:rsid w:val="0092173D"/>
    <w:rsid w:val="009553FF"/>
    <w:rsid w:val="00B73679"/>
    <w:rsid w:val="00C2670B"/>
    <w:rsid w:val="00C7430F"/>
    <w:rsid w:val="00CA32B0"/>
    <w:rsid w:val="00CB22F1"/>
    <w:rsid w:val="00D55CC0"/>
    <w:rsid w:val="00E6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BA067"/>
  <w15:chartTrackingRefBased/>
  <w15:docId w15:val="{C9F47EBF-192B-4E3A-AA56-6FA901D3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8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gschoenherr@gmail.com</dc:creator>
  <cp:keywords/>
  <dc:description/>
  <cp:lastModifiedBy>Lübbert, Christoph</cp:lastModifiedBy>
  <cp:revision>8</cp:revision>
  <dcterms:created xsi:type="dcterms:W3CDTF">2021-05-15T10:22:00Z</dcterms:created>
  <dcterms:modified xsi:type="dcterms:W3CDTF">2021-09-27T21:08:00Z</dcterms:modified>
</cp:coreProperties>
</file>